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ECC61" w14:textId="2E0A7993" w:rsidR="00F2349F" w:rsidRDefault="00F2349F" w:rsidP="00A22F68">
      <w:r>
        <w:t>Appendix 1</w:t>
      </w:r>
    </w:p>
    <w:p w14:paraId="0EA36947" w14:textId="77777777" w:rsidR="00F2349F" w:rsidRDefault="00F2349F" w:rsidP="00A22F68"/>
    <w:p w14:paraId="2E1D8317" w14:textId="1578BA5E" w:rsidR="00D76CBE" w:rsidRDefault="00D76CBE" w:rsidP="00A22F68">
      <w:r>
        <w:t>Search Strategy</w:t>
      </w:r>
    </w:p>
    <w:p w14:paraId="3D3AD7E1" w14:textId="77777777" w:rsidR="00D76CBE" w:rsidRDefault="00D76CBE" w:rsidP="00A22F68"/>
    <w:p w14:paraId="7CACF4BD" w14:textId="46E880CE" w:rsidR="00A22F68" w:rsidRPr="00313563" w:rsidRDefault="00A22F68" w:rsidP="00A22F68">
      <w:pPr>
        <w:rPr>
          <w:b/>
          <w:bCs/>
        </w:rPr>
      </w:pPr>
      <w:r w:rsidRPr="00313563">
        <w:rPr>
          <w:b/>
          <w:bCs/>
        </w:rPr>
        <w:t>CINAHL</w:t>
      </w:r>
      <w:r w:rsidR="00313563">
        <w:rPr>
          <w:b/>
          <w:bCs/>
        </w:rPr>
        <w:t xml:space="preserve"> Search Strategy</w:t>
      </w:r>
    </w:p>
    <w:p w14:paraId="1235FCA3" w14:textId="77777777" w:rsidR="00A22F68" w:rsidRDefault="00A22F68" w:rsidP="00A22F68"/>
    <w:p w14:paraId="3BF337B5" w14:textId="107FDB00" w:rsidR="00A22F68" w:rsidRPr="006771E3" w:rsidRDefault="00A22F68" w:rsidP="00F2349F">
      <w:r>
        <w:t xml:space="preserve">TX </w:t>
      </w:r>
      <w:r w:rsidRPr="006771E3">
        <w:t xml:space="preserve">thoracic pain OR </w:t>
      </w:r>
      <w:r>
        <w:t xml:space="preserve">TX </w:t>
      </w:r>
      <w:r w:rsidRPr="006771E3">
        <w:t>lumbago</w:t>
      </w:r>
      <w:r>
        <w:t xml:space="preserve"> OR TX </w:t>
      </w:r>
      <w:r w:rsidRPr="006771E3">
        <w:t xml:space="preserve">dorsal pain OR </w:t>
      </w:r>
      <w:r>
        <w:t xml:space="preserve">TX </w:t>
      </w:r>
      <w:r w:rsidRPr="006771E3">
        <w:t>mid-thoracic</w:t>
      </w:r>
      <w:r>
        <w:t xml:space="preserve"> OR TX </w:t>
      </w:r>
      <w:r w:rsidRPr="006771E3">
        <w:t>back pain</w:t>
      </w:r>
      <w:r>
        <w:t xml:space="preserve"> OR TX </w:t>
      </w:r>
      <w:r w:rsidRPr="006771E3">
        <w:t>chronic back pain</w:t>
      </w:r>
      <w:r>
        <w:t xml:space="preserve"> OR TX </w:t>
      </w:r>
      <w:r w:rsidRPr="006771E3">
        <w:t>acute back pain</w:t>
      </w:r>
      <w:r>
        <w:t xml:space="preserve"> OR TX </w:t>
      </w:r>
      <w:r w:rsidRPr="006771E3">
        <w:t>sacral pain</w:t>
      </w:r>
      <w:r>
        <w:t xml:space="preserve"> OR TX </w:t>
      </w:r>
      <w:r w:rsidRPr="006771E3">
        <w:t>sacroiliac pain</w:t>
      </w:r>
      <w:r>
        <w:t xml:space="preserve"> OR TX </w:t>
      </w:r>
      <w:r w:rsidRPr="006771E3">
        <w:t>thoracolumbar pain</w:t>
      </w:r>
      <w:r>
        <w:t xml:space="preserve"> OR TX </w:t>
      </w:r>
      <w:r w:rsidRPr="006771E3">
        <w:t>lumbar pain</w:t>
      </w:r>
      <w:r>
        <w:t xml:space="preserve"> OR TX </w:t>
      </w:r>
      <w:r w:rsidRPr="006771E3">
        <w:t>lumbopelvic pain OR (MH "Pain+") OR (MH "Back Pain+") OR (MH "Musculoskeletal Diseases+")</w:t>
      </w:r>
      <w:r w:rsidR="00F2349F">
        <w:t xml:space="preserve"> AND </w:t>
      </w:r>
      <w:r>
        <w:t xml:space="preserve">TX </w:t>
      </w:r>
      <w:r w:rsidRPr="006771E3">
        <w:t xml:space="preserve">rate OR </w:t>
      </w:r>
      <w:r>
        <w:t xml:space="preserve">TX </w:t>
      </w:r>
      <w:r w:rsidRPr="006771E3">
        <w:t xml:space="preserve">incidence OR </w:t>
      </w:r>
      <w:r>
        <w:t xml:space="preserve">TX </w:t>
      </w:r>
      <w:r w:rsidRPr="006771E3">
        <w:t xml:space="preserve">prevalence OR </w:t>
      </w:r>
      <w:r>
        <w:t xml:space="preserve">TX </w:t>
      </w:r>
      <w:r w:rsidRPr="006771E3">
        <w:t>occurrence OR (MH "Epidemiology+") OR (MH "Prevalence")</w:t>
      </w:r>
      <w:r w:rsidR="00F2349F">
        <w:t xml:space="preserve"> AND </w:t>
      </w:r>
      <w:r w:rsidRPr="006771E3">
        <w:rPr>
          <w:lang w:val="en-US"/>
        </w:rPr>
        <w:t>(MH "Adolescence+") OR (MH "Child+") OR TX juvenile OR (MH "Young Adult")</w:t>
      </w:r>
      <w:r w:rsidR="00F2349F">
        <w:rPr>
          <w:lang w:val="en-US"/>
        </w:rPr>
        <w:t xml:space="preserve"> AND </w:t>
      </w:r>
      <w:r w:rsidRPr="006771E3">
        <w:t>(MH "Scoliosis+") OR (MH "Spinal Curvatures+") OR TX cobb angle</w:t>
      </w:r>
    </w:p>
    <w:p w14:paraId="14035AC9" w14:textId="77777777" w:rsidR="00C11305" w:rsidRDefault="00C11305"/>
    <w:p w14:paraId="2C32D588" w14:textId="77777777" w:rsidR="00A22F68" w:rsidRDefault="00A22F68"/>
    <w:p w14:paraId="7C592854" w14:textId="60A23F1E" w:rsidR="00A22F68" w:rsidRPr="00313563" w:rsidRDefault="00A22F68">
      <w:pPr>
        <w:rPr>
          <w:b/>
          <w:bCs/>
        </w:rPr>
      </w:pPr>
      <w:r w:rsidRPr="00313563">
        <w:rPr>
          <w:b/>
          <w:bCs/>
        </w:rPr>
        <w:t>PUBMED</w:t>
      </w:r>
      <w:r w:rsidR="00313563">
        <w:rPr>
          <w:b/>
          <w:bCs/>
        </w:rPr>
        <w:t xml:space="preserve"> Search Strategy</w:t>
      </w:r>
    </w:p>
    <w:p w14:paraId="036D0BEA" w14:textId="77777777" w:rsidR="00A22F68" w:rsidRDefault="00A22F68"/>
    <w:p w14:paraId="53444007" w14:textId="0F96F62D" w:rsidR="00A22F68" w:rsidRPr="0079137F" w:rsidRDefault="00A22F68" w:rsidP="00F2349F">
      <w:pPr>
        <w:rPr>
          <w:rFonts w:ascii="Calibri" w:eastAsia="Times New Roman" w:hAnsi="Calibri" w:cs="Times New Roman"/>
        </w:rPr>
      </w:pPr>
      <w:r>
        <w:t>“</w:t>
      </w:r>
      <w:r w:rsidRPr="00347621">
        <w:t>thoracic pain</w:t>
      </w:r>
      <w:r>
        <w:t xml:space="preserve">” OR </w:t>
      </w:r>
      <w:r w:rsidRPr="00347621">
        <w:t>lumbago</w:t>
      </w:r>
      <w:r>
        <w:t xml:space="preserve"> OR “dorsal pain” OR </w:t>
      </w:r>
      <w:r w:rsidRPr="00347621">
        <w:t>mid-thoracic</w:t>
      </w:r>
      <w:r>
        <w:t xml:space="preserve"> OR “mid thoracic” OR “back pain” OR “chronic back pain” OR “acute back pain” OR “</w:t>
      </w:r>
      <w:r w:rsidRPr="00347621">
        <w:t>sacral pain</w:t>
      </w:r>
      <w:r>
        <w:t>” OR “sacroiliac pain” OR “thoracolumbar pain” OR “lumbar pain” OR “lumbopelvic pain” OR "Back Pain"[Mesh] OR</w:t>
      </w:r>
      <w:r w:rsidRPr="008A5105">
        <w:t xml:space="preserve"> "Musc</w:t>
      </w:r>
      <w:r>
        <w:t>uloskeletal Diseases"[Mesh]) OR</w:t>
      </w:r>
      <w:r w:rsidRPr="008A5105">
        <w:t xml:space="preserve"> "Pain"[Mesh]</w:t>
      </w:r>
      <w:r>
        <w:t xml:space="preserve"> </w:t>
      </w:r>
      <w:r w:rsidR="00F2349F">
        <w:t xml:space="preserve">AND </w:t>
      </w:r>
      <w:r>
        <w:t>"Epidemiology"[Mesh] OR</w:t>
      </w:r>
      <w:r w:rsidRPr="008A5105">
        <w:t xml:space="preserve"> "Prevalence"[Mesh]</w:t>
      </w:r>
      <w:r>
        <w:t xml:space="preserve"> OR rate OR incidence OR prevalence OR occurrence </w:t>
      </w:r>
      <w:r w:rsidR="00F2349F">
        <w:t xml:space="preserve">AND </w:t>
      </w:r>
      <w:r w:rsidRPr="0079137F">
        <w:rPr>
          <w:rFonts w:ascii="Calibri" w:eastAsia="Times New Roman" w:hAnsi="Calibri" w:cs="Times New Roman"/>
        </w:rPr>
        <w:t xml:space="preserve">"Adolescent"[Mesh] OR Adolescent* OR Adolescence OR Child* OR Juvenile OR "Young Adult"[Mesh] OR “Young Adult” OR “Young Person” OR “Young People” OR “Youth*” or “Teen*” </w:t>
      </w:r>
      <w:r w:rsidR="00F2349F">
        <w:rPr>
          <w:rFonts w:ascii="Calibri" w:eastAsia="Times New Roman" w:hAnsi="Calibri" w:cs="Times New Roman"/>
        </w:rPr>
        <w:t xml:space="preserve">AND </w:t>
      </w:r>
      <w:r>
        <w:rPr>
          <w:rFonts w:ascii="Calibri" w:eastAsia="Times New Roman" w:hAnsi="Calibri" w:cs="Times New Roman"/>
        </w:rPr>
        <w:t>Scoliosis</w:t>
      </w:r>
      <w:r w:rsidRPr="0079137F">
        <w:rPr>
          <w:rFonts w:ascii="Calibri" w:eastAsia="Times New Roman" w:hAnsi="Calibri" w:cs="Times New Roman"/>
        </w:rPr>
        <w:t>[Mesh]</w:t>
      </w:r>
      <w:r>
        <w:rPr>
          <w:rFonts w:ascii="Calibri" w:eastAsia="Times New Roman" w:hAnsi="Calibri" w:cs="Times New Roman"/>
        </w:rPr>
        <w:t xml:space="preserve"> OR “Cobb angle” OR </w:t>
      </w:r>
      <w:r w:rsidRPr="00B802C0">
        <w:rPr>
          <w:rFonts w:ascii="Calibri" w:eastAsia="Times New Roman" w:hAnsi="Calibri" w:cs="Times New Roman"/>
        </w:rPr>
        <w:t>"Spinal Curvatures"[Mesh]</w:t>
      </w:r>
      <w:r>
        <w:rPr>
          <w:rFonts w:ascii="Calibri" w:eastAsia="Times New Roman" w:hAnsi="Calibri" w:cs="Times New Roman"/>
        </w:rPr>
        <w:t xml:space="preserve"> OR Scoliosis OR AIS</w:t>
      </w:r>
    </w:p>
    <w:p w14:paraId="35368B8A" w14:textId="77777777" w:rsidR="00A22F68" w:rsidRDefault="00A22F68"/>
    <w:p w14:paraId="7A6DB0C8" w14:textId="77777777" w:rsidR="00A22F68" w:rsidRDefault="00A22F68"/>
    <w:p w14:paraId="5D23F24C" w14:textId="2EC5584E" w:rsidR="00A22F68" w:rsidRPr="00313563" w:rsidRDefault="00313563">
      <w:pPr>
        <w:rPr>
          <w:b/>
          <w:bCs/>
        </w:rPr>
      </w:pPr>
      <w:r>
        <w:rPr>
          <w:b/>
          <w:bCs/>
        </w:rPr>
        <w:t>Central Search Strategy</w:t>
      </w:r>
      <w:bookmarkStart w:id="0" w:name="_GoBack"/>
      <w:bookmarkEnd w:id="0"/>
    </w:p>
    <w:p w14:paraId="0FF1A1F6" w14:textId="77777777" w:rsidR="00F2349F" w:rsidRDefault="00F2349F" w:rsidP="00F2349F"/>
    <w:p w14:paraId="60453C14" w14:textId="77777777" w:rsidR="00F2349F" w:rsidRDefault="00F2349F" w:rsidP="00F2349F">
      <w:r>
        <w:t>#1</w:t>
      </w:r>
      <w:r>
        <w:tab/>
        <w:t>MeSH descriptor: [Back Pain] explode all trees</w:t>
      </w:r>
    </w:p>
    <w:p w14:paraId="5B1EAA6C" w14:textId="77777777" w:rsidR="00F2349F" w:rsidRDefault="00F2349F" w:rsidP="00F2349F">
      <w:r>
        <w:t>#2</w:t>
      </w:r>
      <w:r>
        <w:tab/>
        <w:t>MeSH descriptor: [Low Back Pain] explode all trees</w:t>
      </w:r>
    </w:p>
    <w:p w14:paraId="427CE54C" w14:textId="77777777" w:rsidR="00F2349F" w:rsidRDefault="00F2349F" w:rsidP="00F2349F">
      <w:r>
        <w:t>#3</w:t>
      </w:r>
      <w:r>
        <w:tab/>
        <w:t xml:space="preserve">dorsal pain </w:t>
      </w:r>
    </w:p>
    <w:p w14:paraId="4C757C4F" w14:textId="77777777" w:rsidR="00F2349F" w:rsidRDefault="00F2349F" w:rsidP="00F2349F">
      <w:r>
        <w:t>#4</w:t>
      </w:r>
      <w:r>
        <w:tab/>
        <w:t xml:space="preserve">lumbago </w:t>
      </w:r>
    </w:p>
    <w:p w14:paraId="522ECB86" w14:textId="77777777" w:rsidR="00F2349F" w:rsidRDefault="00F2349F" w:rsidP="00F2349F">
      <w:r>
        <w:t>#5</w:t>
      </w:r>
      <w:r>
        <w:tab/>
        <w:t xml:space="preserve">thoracic pain </w:t>
      </w:r>
    </w:p>
    <w:p w14:paraId="6842B1F0" w14:textId="77777777" w:rsidR="00F2349F" w:rsidRDefault="00F2349F" w:rsidP="00F2349F">
      <w:r>
        <w:t>#6</w:t>
      </w:r>
      <w:r>
        <w:tab/>
        <w:t xml:space="preserve">mid thoracic </w:t>
      </w:r>
    </w:p>
    <w:p w14:paraId="61B1315B" w14:textId="77777777" w:rsidR="00F2349F" w:rsidRDefault="00F2349F" w:rsidP="00F2349F">
      <w:r>
        <w:t>#7</w:t>
      </w:r>
      <w:r>
        <w:tab/>
        <w:t xml:space="preserve">back pain </w:t>
      </w:r>
    </w:p>
    <w:p w14:paraId="65BF62D9" w14:textId="77777777" w:rsidR="00F2349F" w:rsidRDefault="00F2349F" w:rsidP="00F2349F">
      <w:r>
        <w:t>#8</w:t>
      </w:r>
      <w:r>
        <w:tab/>
        <w:t xml:space="preserve">chronic back pain </w:t>
      </w:r>
    </w:p>
    <w:p w14:paraId="7A400328" w14:textId="77777777" w:rsidR="00F2349F" w:rsidRDefault="00F2349F" w:rsidP="00F2349F">
      <w:r>
        <w:t>#9</w:t>
      </w:r>
      <w:r>
        <w:tab/>
        <w:t>MeSH descriptor: [Acute Pain] explode all trees</w:t>
      </w:r>
    </w:p>
    <w:p w14:paraId="04C61E0E" w14:textId="77777777" w:rsidR="00F2349F" w:rsidRDefault="00F2349F" w:rsidP="00F2349F">
      <w:r>
        <w:t>#10</w:t>
      </w:r>
      <w:r>
        <w:tab/>
        <w:t xml:space="preserve">acute back pain </w:t>
      </w:r>
    </w:p>
    <w:p w14:paraId="3F7BB0C4" w14:textId="77777777" w:rsidR="00F2349F" w:rsidRDefault="00F2349F" w:rsidP="00F2349F">
      <w:r>
        <w:t>#11</w:t>
      </w:r>
      <w:r>
        <w:tab/>
        <w:t>MeSH descriptor: [Myofascial Pain Syndromes] explode all trees</w:t>
      </w:r>
    </w:p>
    <w:p w14:paraId="07391318" w14:textId="77777777" w:rsidR="00F2349F" w:rsidRDefault="00F2349F" w:rsidP="00F2349F">
      <w:r>
        <w:t>#12</w:t>
      </w:r>
      <w:r>
        <w:tab/>
        <w:t xml:space="preserve">sacral pain </w:t>
      </w:r>
    </w:p>
    <w:p w14:paraId="339E2290" w14:textId="77777777" w:rsidR="00F2349F" w:rsidRDefault="00F2349F" w:rsidP="00F2349F">
      <w:r>
        <w:t>#13</w:t>
      </w:r>
      <w:r>
        <w:tab/>
        <w:t xml:space="preserve">sacroiliac pain </w:t>
      </w:r>
    </w:p>
    <w:p w14:paraId="54A0B38C" w14:textId="77777777" w:rsidR="00F2349F" w:rsidRDefault="00F2349F" w:rsidP="00F2349F">
      <w:r>
        <w:t>#14</w:t>
      </w:r>
      <w:r>
        <w:tab/>
        <w:t xml:space="preserve">thoracolumbar pain </w:t>
      </w:r>
    </w:p>
    <w:p w14:paraId="3414D568" w14:textId="77777777" w:rsidR="00F2349F" w:rsidRDefault="00F2349F" w:rsidP="00F2349F">
      <w:r>
        <w:t>#15</w:t>
      </w:r>
      <w:r>
        <w:tab/>
        <w:t>MeSH descriptor: [Pain] explode all trees</w:t>
      </w:r>
    </w:p>
    <w:p w14:paraId="1E4BBE91" w14:textId="77777777" w:rsidR="00F2349F" w:rsidRDefault="00F2349F" w:rsidP="00F2349F">
      <w:r>
        <w:t>#16</w:t>
      </w:r>
      <w:r>
        <w:tab/>
        <w:t xml:space="preserve">lumbopelvic pain </w:t>
      </w:r>
    </w:p>
    <w:p w14:paraId="5ADA749A" w14:textId="77777777" w:rsidR="00F2349F" w:rsidRDefault="00F2349F" w:rsidP="00F2349F">
      <w:r>
        <w:t>#17</w:t>
      </w:r>
      <w:r>
        <w:tab/>
        <w:t>MeSH descriptor: [Musculoskeletal Diseases] explode all trees</w:t>
      </w:r>
    </w:p>
    <w:p w14:paraId="09B80D11" w14:textId="77777777" w:rsidR="00F2349F" w:rsidRDefault="00F2349F" w:rsidP="00F2349F">
      <w:r>
        <w:lastRenderedPageBreak/>
        <w:t>#18</w:t>
      </w:r>
      <w:r>
        <w:tab/>
        <w:t xml:space="preserve">#1 or #2 or #3 or #4 or #5 or #6 or #7 or #8 or #9 or #10 or #11 or #12 or #13 or #14 or #15 or #16 or #17 </w:t>
      </w:r>
    </w:p>
    <w:p w14:paraId="74DA05D6" w14:textId="77777777" w:rsidR="00F2349F" w:rsidRDefault="00F2349F" w:rsidP="00F2349F">
      <w:r>
        <w:t>#19</w:t>
      </w:r>
      <w:r>
        <w:tab/>
        <w:t>MeSH descriptor: [Epidemiology] explode all trees</w:t>
      </w:r>
    </w:p>
    <w:p w14:paraId="6B1ED993" w14:textId="77777777" w:rsidR="00F2349F" w:rsidRDefault="00F2349F" w:rsidP="00F2349F">
      <w:r>
        <w:t>#20</w:t>
      </w:r>
      <w:r>
        <w:tab/>
        <w:t xml:space="preserve">Epidemiology </w:t>
      </w:r>
    </w:p>
    <w:p w14:paraId="198DDFE7" w14:textId="77777777" w:rsidR="00F2349F" w:rsidRDefault="00F2349F" w:rsidP="00F2349F">
      <w:r>
        <w:t>#21</w:t>
      </w:r>
      <w:r>
        <w:tab/>
        <w:t>MeSH descriptor: [Prevalence] explode all trees</w:t>
      </w:r>
    </w:p>
    <w:p w14:paraId="72D3725D" w14:textId="77777777" w:rsidR="00F2349F" w:rsidRDefault="00F2349F" w:rsidP="00F2349F">
      <w:r>
        <w:t>#22</w:t>
      </w:r>
      <w:r>
        <w:tab/>
        <w:t xml:space="preserve">Prevalence </w:t>
      </w:r>
    </w:p>
    <w:p w14:paraId="34D744A2" w14:textId="77777777" w:rsidR="00F2349F" w:rsidRDefault="00F2349F" w:rsidP="00F2349F">
      <w:r>
        <w:t>#23</w:t>
      </w:r>
      <w:r>
        <w:tab/>
        <w:t>MeSH descriptor: [Incidence] explode all trees</w:t>
      </w:r>
    </w:p>
    <w:p w14:paraId="4170D597" w14:textId="77777777" w:rsidR="00F2349F" w:rsidRDefault="00F2349F" w:rsidP="00F2349F">
      <w:r>
        <w:t>#24</w:t>
      </w:r>
      <w:r>
        <w:tab/>
        <w:t xml:space="preserve">incidence </w:t>
      </w:r>
    </w:p>
    <w:p w14:paraId="20BEDA6C" w14:textId="77777777" w:rsidR="00F2349F" w:rsidRDefault="00F2349F" w:rsidP="00F2349F">
      <w:r>
        <w:t>#25</w:t>
      </w:r>
      <w:r>
        <w:tab/>
        <w:t xml:space="preserve">occurrence </w:t>
      </w:r>
    </w:p>
    <w:p w14:paraId="54CE2F89" w14:textId="77777777" w:rsidR="00F2349F" w:rsidRDefault="00F2349F" w:rsidP="00F2349F">
      <w:r>
        <w:t>#26</w:t>
      </w:r>
      <w:r>
        <w:tab/>
        <w:t xml:space="preserve">rate </w:t>
      </w:r>
    </w:p>
    <w:p w14:paraId="05026D7F" w14:textId="77777777" w:rsidR="00F2349F" w:rsidRDefault="00F2349F" w:rsidP="00F2349F">
      <w:r>
        <w:t>#27</w:t>
      </w:r>
      <w:r>
        <w:tab/>
        <w:t xml:space="preserve">#19 or #20 or #21 or #22 or #23 or #24 or #25 or #26 </w:t>
      </w:r>
    </w:p>
    <w:p w14:paraId="492F42A1" w14:textId="77777777" w:rsidR="00F2349F" w:rsidRDefault="00F2349F" w:rsidP="00F2349F">
      <w:r>
        <w:t>#28</w:t>
      </w:r>
      <w:r>
        <w:tab/>
        <w:t>MeSH descriptor: [Adolescent] explode all trees</w:t>
      </w:r>
    </w:p>
    <w:p w14:paraId="351BFBBF" w14:textId="77777777" w:rsidR="00F2349F" w:rsidRDefault="00F2349F" w:rsidP="00F2349F">
      <w:r>
        <w:t>#29</w:t>
      </w:r>
      <w:r>
        <w:tab/>
        <w:t xml:space="preserve">Adolescent </w:t>
      </w:r>
    </w:p>
    <w:p w14:paraId="0D959F63" w14:textId="77777777" w:rsidR="00F2349F" w:rsidRDefault="00F2349F" w:rsidP="00F2349F">
      <w:r>
        <w:t>#30</w:t>
      </w:r>
      <w:r>
        <w:tab/>
        <w:t xml:space="preserve">adolescence </w:t>
      </w:r>
    </w:p>
    <w:p w14:paraId="40105A01" w14:textId="77777777" w:rsidR="00F2349F" w:rsidRDefault="00F2349F" w:rsidP="00F2349F">
      <w:r>
        <w:t>#31</w:t>
      </w:r>
      <w:r>
        <w:tab/>
        <w:t>MeSH descriptor: [Young Adult] explode all trees</w:t>
      </w:r>
    </w:p>
    <w:p w14:paraId="4E59A550" w14:textId="77777777" w:rsidR="00F2349F" w:rsidRDefault="00F2349F" w:rsidP="00F2349F">
      <w:r>
        <w:t>#32</w:t>
      </w:r>
      <w:r>
        <w:tab/>
        <w:t xml:space="preserve">Young Person </w:t>
      </w:r>
    </w:p>
    <w:p w14:paraId="6027DCCE" w14:textId="77777777" w:rsidR="00F2349F" w:rsidRDefault="00F2349F" w:rsidP="00F2349F">
      <w:r>
        <w:t>#33</w:t>
      </w:r>
      <w:r>
        <w:tab/>
        <w:t xml:space="preserve">Young People </w:t>
      </w:r>
    </w:p>
    <w:p w14:paraId="744EB681" w14:textId="77777777" w:rsidR="00F2349F" w:rsidRDefault="00F2349F" w:rsidP="00F2349F">
      <w:r>
        <w:t>#34</w:t>
      </w:r>
      <w:r>
        <w:tab/>
        <w:t xml:space="preserve">#28 or #29 or #30 or #31 or #32 or #33 </w:t>
      </w:r>
    </w:p>
    <w:p w14:paraId="0ABC73BE" w14:textId="77777777" w:rsidR="00F2349F" w:rsidRDefault="00F2349F" w:rsidP="00F2349F">
      <w:r>
        <w:t>#35</w:t>
      </w:r>
      <w:r>
        <w:tab/>
        <w:t>MeSH descriptor: [Scoliosis] explode all trees</w:t>
      </w:r>
    </w:p>
    <w:p w14:paraId="7AB103AE" w14:textId="77777777" w:rsidR="00F2349F" w:rsidRDefault="00F2349F" w:rsidP="00F2349F">
      <w:r>
        <w:t>#36</w:t>
      </w:r>
      <w:r>
        <w:tab/>
        <w:t xml:space="preserve">Cobb angle </w:t>
      </w:r>
    </w:p>
    <w:p w14:paraId="73E72B3C" w14:textId="77777777" w:rsidR="00F2349F" w:rsidRDefault="00F2349F" w:rsidP="00F2349F">
      <w:r>
        <w:t>#37</w:t>
      </w:r>
      <w:r>
        <w:tab/>
        <w:t>MeSH descriptor: [Spinal Curvatures] explode all trees</w:t>
      </w:r>
    </w:p>
    <w:p w14:paraId="067294E9" w14:textId="77777777" w:rsidR="00F2349F" w:rsidRDefault="00F2349F" w:rsidP="00F2349F">
      <w:r>
        <w:t>#38</w:t>
      </w:r>
      <w:r>
        <w:tab/>
        <w:t xml:space="preserve">AIS </w:t>
      </w:r>
    </w:p>
    <w:p w14:paraId="74C768B6" w14:textId="77777777" w:rsidR="00F2349F" w:rsidRDefault="00F2349F" w:rsidP="00F2349F">
      <w:r>
        <w:t>#39</w:t>
      </w:r>
      <w:r>
        <w:tab/>
        <w:t xml:space="preserve">#35 or #36 or #37 or #38 </w:t>
      </w:r>
    </w:p>
    <w:p w14:paraId="4EAB8CD6" w14:textId="77777777" w:rsidR="00F2349F" w:rsidRDefault="00F2349F"/>
    <w:sectPr w:rsidR="00F2349F" w:rsidSect="000F549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8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F3A"/>
    <w:rsid w:val="00025BE7"/>
    <w:rsid w:val="00080E06"/>
    <w:rsid w:val="000A452C"/>
    <w:rsid w:val="000F549F"/>
    <w:rsid w:val="001472E2"/>
    <w:rsid w:val="00167C5E"/>
    <w:rsid w:val="00171233"/>
    <w:rsid w:val="001932AC"/>
    <w:rsid w:val="0019355D"/>
    <w:rsid w:val="001A5A88"/>
    <w:rsid w:val="00215FBE"/>
    <w:rsid w:val="0022250E"/>
    <w:rsid w:val="002E0789"/>
    <w:rsid w:val="002E5C58"/>
    <w:rsid w:val="00313563"/>
    <w:rsid w:val="003770DF"/>
    <w:rsid w:val="003E0F09"/>
    <w:rsid w:val="00487F67"/>
    <w:rsid w:val="004D5FA7"/>
    <w:rsid w:val="00527646"/>
    <w:rsid w:val="005C3B9D"/>
    <w:rsid w:val="00630846"/>
    <w:rsid w:val="00646724"/>
    <w:rsid w:val="006563FC"/>
    <w:rsid w:val="006807DC"/>
    <w:rsid w:val="00691D5F"/>
    <w:rsid w:val="006A1240"/>
    <w:rsid w:val="006A720B"/>
    <w:rsid w:val="006C3FFF"/>
    <w:rsid w:val="006F2F3A"/>
    <w:rsid w:val="007109FE"/>
    <w:rsid w:val="007171DF"/>
    <w:rsid w:val="007173C9"/>
    <w:rsid w:val="007208B4"/>
    <w:rsid w:val="00784588"/>
    <w:rsid w:val="007D57FE"/>
    <w:rsid w:val="00830EBE"/>
    <w:rsid w:val="0086456E"/>
    <w:rsid w:val="008817FA"/>
    <w:rsid w:val="00886D10"/>
    <w:rsid w:val="009558B1"/>
    <w:rsid w:val="009B4FE4"/>
    <w:rsid w:val="00A06642"/>
    <w:rsid w:val="00A219B1"/>
    <w:rsid w:val="00A22F68"/>
    <w:rsid w:val="00A6261F"/>
    <w:rsid w:val="00AA673A"/>
    <w:rsid w:val="00AF434A"/>
    <w:rsid w:val="00BA12AA"/>
    <w:rsid w:val="00BD4EA2"/>
    <w:rsid w:val="00BF3017"/>
    <w:rsid w:val="00C11305"/>
    <w:rsid w:val="00C15C05"/>
    <w:rsid w:val="00C20798"/>
    <w:rsid w:val="00C41BD8"/>
    <w:rsid w:val="00CA3D75"/>
    <w:rsid w:val="00CD2C82"/>
    <w:rsid w:val="00CD5ACE"/>
    <w:rsid w:val="00CF334D"/>
    <w:rsid w:val="00CF6674"/>
    <w:rsid w:val="00D22BDF"/>
    <w:rsid w:val="00D475AB"/>
    <w:rsid w:val="00D63725"/>
    <w:rsid w:val="00D65422"/>
    <w:rsid w:val="00D76CBE"/>
    <w:rsid w:val="00DA647F"/>
    <w:rsid w:val="00DE4D27"/>
    <w:rsid w:val="00E72132"/>
    <w:rsid w:val="00E800DC"/>
    <w:rsid w:val="00E84342"/>
    <w:rsid w:val="00ED0547"/>
    <w:rsid w:val="00F22613"/>
    <w:rsid w:val="00F2349F"/>
    <w:rsid w:val="00F31E84"/>
    <w:rsid w:val="00F60D4C"/>
    <w:rsid w:val="00F912EA"/>
    <w:rsid w:val="00F95E3B"/>
    <w:rsid w:val="00FA78C6"/>
    <w:rsid w:val="00FC1902"/>
    <w:rsid w:val="00FC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972A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2F6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96</Words>
  <Characters>226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Théroux</dc:creator>
  <cp:keywords/>
  <dc:description/>
  <cp:lastModifiedBy>Jean Théroux</cp:lastModifiedBy>
  <cp:revision>3</cp:revision>
  <dcterms:created xsi:type="dcterms:W3CDTF">2017-01-20T04:47:00Z</dcterms:created>
  <dcterms:modified xsi:type="dcterms:W3CDTF">2017-01-20T05:12:00Z</dcterms:modified>
</cp:coreProperties>
</file>